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2402A" w14:textId="7141DEEF" w:rsidR="00127454" w:rsidRPr="00127454" w:rsidRDefault="00B64FAE" w:rsidP="00F83318">
      <w:pPr>
        <w:pStyle w:val="Caption"/>
        <w:rPr>
          <w:b/>
          <w:i w:val="0"/>
          <w:color w:val="auto"/>
          <w:sz w:val="20"/>
          <w:szCs w:val="20"/>
        </w:rPr>
      </w:pPr>
      <w:bookmarkStart w:id="0" w:name="_Toc512843027"/>
      <w:r w:rsidRPr="00127454">
        <w:rPr>
          <w:b/>
          <w:i w:val="0"/>
          <w:color w:val="auto"/>
          <w:sz w:val="20"/>
          <w:szCs w:val="20"/>
        </w:rPr>
        <w:t>S</w:t>
      </w:r>
      <w:r w:rsidR="009A65B8">
        <w:rPr>
          <w:b/>
          <w:i w:val="0"/>
          <w:color w:val="auto"/>
          <w:sz w:val="20"/>
          <w:szCs w:val="20"/>
        </w:rPr>
        <w:t>8 Table.</w:t>
      </w:r>
      <w:bookmarkStart w:id="1" w:name="_GoBack"/>
      <w:bookmarkEnd w:id="1"/>
      <w:r w:rsidR="00127454" w:rsidRPr="00127454">
        <w:rPr>
          <w:b/>
          <w:i w:val="0"/>
          <w:color w:val="auto"/>
          <w:sz w:val="20"/>
          <w:szCs w:val="20"/>
        </w:rPr>
        <w:t xml:space="preserve"> Results of sensitivity analysis removing studies </w:t>
      </w:r>
      <w:r w:rsidR="000A13A3">
        <w:rPr>
          <w:b/>
          <w:i w:val="0"/>
          <w:color w:val="auto"/>
          <w:sz w:val="20"/>
          <w:szCs w:val="20"/>
        </w:rPr>
        <w:t>reporting &lt;5% of patients with prior biologic exposure</w:t>
      </w:r>
    </w:p>
    <w:p w14:paraId="54867F75" w14:textId="3B666E8D" w:rsidR="00F83318" w:rsidRPr="00B64FAE" w:rsidRDefault="00F83318" w:rsidP="00F83318">
      <w:pPr>
        <w:pStyle w:val="Caption"/>
        <w:rPr>
          <w:i w:val="0"/>
          <w:color w:val="auto"/>
          <w:sz w:val="20"/>
          <w:szCs w:val="20"/>
        </w:rPr>
      </w:pPr>
      <w:r w:rsidRPr="00B64FAE">
        <w:rPr>
          <w:i w:val="0"/>
          <w:color w:val="auto"/>
          <w:sz w:val="20"/>
          <w:szCs w:val="20"/>
        </w:rPr>
        <w:t xml:space="preserve">Treatment effects at each level of PASI response for interventions versus placebo – </w:t>
      </w:r>
      <w:r w:rsidR="000A13A3" w:rsidRPr="00B64FAE">
        <w:rPr>
          <w:i w:val="0"/>
          <w:color w:val="auto"/>
          <w:sz w:val="20"/>
          <w:szCs w:val="20"/>
        </w:rPr>
        <w:t>placebo</w:t>
      </w:r>
      <w:r w:rsidR="000A13A3">
        <w:rPr>
          <w:i w:val="0"/>
          <w:color w:val="auto"/>
          <w:sz w:val="20"/>
          <w:szCs w:val="20"/>
        </w:rPr>
        <w:t>-</w:t>
      </w:r>
      <w:r w:rsidRPr="00B64FAE">
        <w:rPr>
          <w:i w:val="0"/>
          <w:color w:val="auto"/>
          <w:sz w:val="20"/>
          <w:szCs w:val="20"/>
        </w:rPr>
        <w:t>adjusted SA excluding studies of</w:t>
      </w:r>
      <w:r w:rsidR="00FA1F63">
        <w:rPr>
          <w:i w:val="0"/>
          <w:color w:val="auto"/>
          <w:sz w:val="20"/>
          <w:szCs w:val="20"/>
        </w:rPr>
        <w:t xml:space="preserve"> fewer than 5% of patients with prior biologic exposure</w:t>
      </w:r>
      <w:r w:rsidR="009E611A">
        <w:rPr>
          <w:i w:val="0"/>
          <w:color w:val="auto"/>
          <w:sz w:val="20"/>
          <w:szCs w:val="20"/>
        </w:rPr>
        <w:t xml:space="preserve"> and where prior biologic exposure was not reported</w:t>
      </w:r>
      <w:r w:rsidR="00FA1F63">
        <w:rPr>
          <w:i w:val="0"/>
          <w:color w:val="auto"/>
          <w:sz w:val="20"/>
          <w:szCs w:val="20"/>
        </w:rPr>
        <w:t>.</w:t>
      </w:r>
      <w:bookmarkEnd w:id="0"/>
    </w:p>
    <w:tbl>
      <w:tblPr>
        <w:tblW w:w="9248" w:type="dxa"/>
        <w:tblInd w:w="103" w:type="dxa"/>
        <w:tblBorders>
          <w:top w:val="single" w:sz="4" w:space="0" w:color="B4C6E7" w:themeColor="accent1" w:themeTint="66"/>
          <w:left w:val="single" w:sz="4" w:space="0" w:color="B4C6E7" w:themeColor="accent1" w:themeTint="66"/>
          <w:bottom w:val="single" w:sz="4" w:space="0" w:color="B4C6E7" w:themeColor="accent1" w:themeTint="66"/>
          <w:right w:val="single" w:sz="4" w:space="0" w:color="B4C6E7" w:themeColor="accent1" w:themeTint="66"/>
          <w:insideH w:val="single" w:sz="4" w:space="0" w:color="B4C6E7" w:themeColor="accent1" w:themeTint="66"/>
          <w:insideV w:val="single" w:sz="4" w:space="0" w:color="B4C6E7" w:themeColor="accent1" w:themeTint="66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86"/>
        <w:gridCol w:w="1559"/>
        <w:gridCol w:w="1701"/>
        <w:gridCol w:w="1701"/>
        <w:gridCol w:w="1701"/>
      </w:tblGrid>
      <w:tr w:rsidR="00F83318" w:rsidRPr="00681DE9" w14:paraId="4C5B5082" w14:textId="77777777" w:rsidTr="00332285">
        <w:trPr>
          <w:trHeight w:val="300"/>
        </w:trPr>
        <w:tc>
          <w:tcPr>
            <w:tcW w:w="2586" w:type="dxa"/>
            <w:vMerge w:val="restart"/>
            <w:shd w:val="clear" w:color="auto" w:fill="D5DCE4" w:themeFill="text2" w:themeFillTint="33"/>
            <w:noWrap/>
            <w:vAlign w:val="center"/>
            <w:hideMark/>
          </w:tcPr>
          <w:p w14:paraId="46D4977A" w14:textId="77777777" w:rsidR="00F83318" w:rsidRPr="00681DE9" w:rsidRDefault="00F83318" w:rsidP="00332285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b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662" w:type="dxa"/>
            <w:gridSpan w:val="4"/>
            <w:shd w:val="clear" w:color="auto" w:fill="D5DCE4" w:themeFill="text2" w:themeFillTint="33"/>
            <w:noWrap/>
            <w:vAlign w:val="center"/>
            <w:hideMark/>
          </w:tcPr>
          <w:p w14:paraId="64C3F358" w14:textId="77777777" w:rsidR="00F83318" w:rsidRPr="00681DE9" w:rsidRDefault="00F83318" w:rsidP="00332285">
            <w:pPr>
              <w:keepNext/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b/>
                <w:color w:val="000000"/>
                <w:sz w:val="18"/>
                <w:szCs w:val="18"/>
              </w:rPr>
              <w:t>Risk ratio versus placebo, median (95% Credible Interval)</w:t>
            </w:r>
          </w:p>
        </w:tc>
      </w:tr>
      <w:tr w:rsidR="00F83318" w:rsidRPr="00681DE9" w14:paraId="55A0FBB7" w14:textId="77777777" w:rsidTr="00332285">
        <w:trPr>
          <w:trHeight w:val="300"/>
        </w:trPr>
        <w:tc>
          <w:tcPr>
            <w:tcW w:w="2586" w:type="dxa"/>
            <w:vMerge/>
            <w:shd w:val="clear" w:color="auto" w:fill="D5DCE4" w:themeFill="text2" w:themeFillTint="33"/>
            <w:noWrap/>
            <w:vAlign w:val="center"/>
            <w:hideMark/>
          </w:tcPr>
          <w:p w14:paraId="662C6763" w14:textId="77777777" w:rsidR="00F83318" w:rsidRPr="00681DE9" w:rsidRDefault="00F83318" w:rsidP="00332285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5DCE4" w:themeFill="text2" w:themeFillTint="33"/>
            <w:noWrap/>
            <w:vAlign w:val="center"/>
            <w:hideMark/>
          </w:tcPr>
          <w:p w14:paraId="50872AD6" w14:textId="77777777" w:rsidR="00F83318" w:rsidRPr="00681DE9" w:rsidRDefault="00F83318" w:rsidP="00332285">
            <w:pPr>
              <w:keepNext/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b/>
                <w:color w:val="000000"/>
                <w:sz w:val="18"/>
                <w:szCs w:val="18"/>
              </w:rPr>
              <w:t>PASI 50</w:t>
            </w:r>
          </w:p>
        </w:tc>
        <w:tc>
          <w:tcPr>
            <w:tcW w:w="1701" w:type="dxa"/>
            <w:shd w:val="clear" w:color="auto" w:fill="D5DCE4" w:themeFill="text2" w:themeFillTint="33"/>
            <w:noWrap/>
            <w:vAlign w:val="center"/>
            <w:hideMark/>
          </w:tcPr>
          <w:p w14:paraId="6C8346D4" w14:textId="77777777" w:rsidR="00F83318" w:rsidRPr="00681DE9" w:rsidRDefault="00F83318" w:rsidP="00332285">
            <w:pPr>
              <w:keepNext/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b/>
                <w:color w:val="000000"/>
                <w:sz w:val="18"/>
                <w:szCs w:val="18"/>
              </w:rPr>
              <w:t>PASI 75</w:t>
            </w:r>
          </w:p>
        </w:tc>
        <w:tc>
          <w:tcPr>
            <w:tcW w:w="1701" w:type="dxa"/>
            <w:shd w:val="clear" w:color="auto" w:fill="D5DCE4" w:themeFill="text2" w:themeFillTint="33"/>
            <w:noWrap/>
            <w:vAlign w:val="center"/>
            <w:hideMark/>
          </w:tcPr>
          <w:p w14:paraId="03413339" w14:textId="77777777" w:rsidR="00F83318" w:rsidRPr="00681DE9" w:rsidRDefault="00F83318" w:rsidP="00332285">
            <w:pPr>
              <w:keepNext/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b/>
                <w:color w:val="000000"/>
                <w:sz w:val="18"/>
                <w:szCs w:val="18"/>
              </w:rPr>
              <w:t>PASI 90</w:t>
            </w:r>
          </w:p>
        </w:tc>
        <w:tc>
          <w:tcPr>
            <w:tcW w:w="1701" w:type="dxa"/>
            <w:shd w:val="clear" w:color="auto" w:fill="D5DCE4" w:themeFill="text2" w:themeFillTint="33"/>
            <w:noWrap/>
            <w:vAlign w:val="center"/>
            <w:hideMark/>
          </w:tcPr>
          <w:p w14:paraId="7756BD16" w14:textId="77777777" w:rsidR="00F83318" w:rsidRPr="00681DE9" w:rsidRDefault="00F83318" w:rsidP="00332285">
            <w:pPr>
              <w:keepNext/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b/>
                <w:color w:val="000000"/>
                <w:sz w:val="18"/>
                <w:szCs w:val="18"/>
              </w:rPr>
              <w:t>PASI 100</w:t>
            </w:r>
          </w:p>
        </w:tc>
      </w:tr>
      <w:tr w:rsidR="00F83318" w:rsidRPr="00681DE9" w14:paraId="7EDCFBD0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1AA9600B" w14:textId="77777777" w:rsidR="00F83318" w:rsidRPr="00681DE9" w:rsidRDefault="00F83318" w:rsidP="00332285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color w:val="000000"/>
                <w:sz w:val="18"/>
                <w:szCs w:val="18"/>
              </w:rPr>
              <w:t>Brodalumab 210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925711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7.23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6ED6580A" w14:textId="07411369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highlight w:val="cyan"/>
                <w:u w:val="singl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4.13 to 13.93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F58020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16.88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2FFC73DE" w14:textId="20BCEDA4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highlight w:val="cyan"/>
                <w:u w:val="singl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8.46 to 36.55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7C78FC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64.94</w:t>
            </w:r>
          </w:p>
          <w:p w14:paraId="02F5C56C" w14:textId="0A104D91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highlight w:val="cyan"/>
                <w:u w:val="singl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28.22 to 158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F41757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412.54</w:t>
            </w:r>
          </w:p>
          <w:p w14:paraId="29A3756F" w14:textId="1BDD1179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highlight w:val="cyan"/>
                <w:u w:val="singl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158.93 to 1108.4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142311" w:rsidRPr="00681DE9" w14:paraId="181D08C1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4B514414" w14:textId="77777777" w:rsidR="00142311" w:rsidRPr="00681DE9" w:rsidRDefault="00142311" w:rsidP="00943327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color w:val="000000"/>
                <w:sz w:val="18"/>
                <w:szCs w:val="18"/>
              </w:rPr>
              <w:t>Ixekizumab 80mg Q2W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F56E0F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7.28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07AD8085" w14:textId="172322A9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4.14 to 14.13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6A1775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17.11</w:t>
            </w:r>
          </w:p>
          <w:p w14:paraId="26282C36" w14:textId="17F91367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8.53 to 37.51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4947B2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67.02</w:t>
            </w:r>
          </w:p>
          <w:p w14:paraId="6E34C870" w14:textId="6C38C778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28.82 to 166.09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806856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439.37</w:t>
            </w:r>
          </w:p>
          <w:p w14:paraId="79FA730F" w14:textId="3FC4D086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166.5 to 1206.56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142311" w:rsidRPr="00681DE9" w14:paraId="2CD53A61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4E89BDE0" w14:textId="77777777" w:rsidR="00142311" w:rsidRPr="00681DE9" w:rsidRDefault="00142311" w:rsidP="00B6368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color w:val="000000"/>
                <w:sz w:val="18"/>
                <w:szCs w:val="18"/>
              </w:rPr>
              <w:t>Secukinumab 300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CC0BB8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7.02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1546205B" w14:textId="178C05ED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4.07 to 13.22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AE09C6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15.85</w:t>
            </w:r>
          </w:p>
          <w:p w14:paraId="3E53FEB4" w14:textId="160840E3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8.17 to 33.06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E92A0F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56.69</w:t>
            </w:r>
          </w:p>
          <w:p w14:paraId="375F0959" w14:textId="0325959C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25.89 to 131.2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EF9FEB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318.27</w:t>
            </w:r>
          </w:p>
          <w:p w14:paraId="53F65986" w14:textId="70F0A4CF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131.56 to 803.21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142311" w:rsidRPr="00681DE9" w14:paraId="62C523AE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27443DA1" w14:textId="77777777" w:rsidR="00142311" w:rsidRPr="00681DE9" w:rsidRDefault="00142311" w:rsidP="0007379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color w:val="000000"/>
                <w:sz w:val="18"/>
                <w:szCs w:val="18"/>
              </w:rPr>
              <w:t>Guselkumab 100 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962EB3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7.14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7FFD23A0" w14:textId="3BEA7BA5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4.11 to 13.61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DCEB91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16.42</w:t>
            </w:r>
          </w:p>
          <w:p w14:paraId="2D4C9EAC" w14:textId="42BE9813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8.33 to 34.87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E70FA1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61.05</w:t>
            </w:r>
          </w:p>
          <w:p w14:paraId="6F6FF589" w14:textId="08D134E6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27.16 to 145.22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14C80A" w14:textId="77777777" w:rsidR="000A13A3" w:rsidRDefault="00ED6278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D6278">
              <w:rPr>
                <w:rFonts w:cstheme="minorHAnsi"/>
                <w:color w:val="000000"/>
                <w:sz w:val="18"/>
                <w:szCs w:val="18"/>
              </w:rPr>
              <w:t>365.63</w:t>
            </w:r>
          </w:p>
          <w:p w14:paraId="352B8CCB" w14:textId="1101C5FA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6278" w:rsidRPr="00ED6278">
              <w:rPr>
                <w:rFonts w:cstheme="minorHAnsi"/>
                <w:color w:val="000000"/>
                <w:sz w:val="18"/>
                <w:szCs w:val="18"/>
              </w:rPr>
              <w:t>145.45 to 957.85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63748D" w:rsidRPr="00681DE9" w14:paraId="1142276B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12CBCAD7" w14:textId="794C99C2" w:rsidR="0063748D" w:rsidRPr="00681DE9" w:rsidRDefault="0063748D" w:rsidP="0007379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Risankizumab 150 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9DC935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7.27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2F315DD8" w14:textId="758A66FC" w:rsidR="0063748D" w:rsidRPr="00ED6278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4.14 to 14.1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01008A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17.08</w:t>
            </w:r>
          </w:p>
          <w:p w14:paraId="13E9E2BD" w14:textId="21D08EBF" w:rsidR="0063748D" w:rsidRPr="00ED6278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8.52 to 37.34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694862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66.71</w:t>
            </w:r>
          </w:p>
          <w:p w14:paraId="0EAC3A24" w14:textId="2E839148" w:rsidR="0063748D" w:rsidRPr="00ED6278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28.71 to 164.77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39868E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435.54</w:t>
            </w:r>
          </w:p>
          <w:p w14:paraId="003F2384" w14:textId="14D908F6" w:rsidR="0063748D" w:rsidRPr="00ED6278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165.29 to 1205.69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142311" w:rsidRPr="00681DE9" w14:paraId="1E478120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0D864175" w14:textId="77777777" w:rsidR="00142311" w:rsidRPr="00681DE9" w:rsidRDefault="00142311" w:rsidP="00793DE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color w:val="000000"/>
                <w:sz w:val="18"/>
                <w:szCs w:val="18"/>
              </w:rPr>
              <w:t>Tildrakizumab 100 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80B4F5" w14:textId="77777777" w:rsidR="000A13A3" w:rsidRDefault="0063748D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3748D">
              <w:rPr>
                <w:rFonts w:cstheme="minorHAnsi"/>
                <w:color w:val="000000"/>
                <w:sz w:val="18"/>
                <w:szCs w:val="18"/>
              </w:rPr>
              <w:t>6.05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7289D1C9" w14:textId="153CD33E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63748D" w:rsidRPr="0063748D">
              <w:rPr>
                <w:rFonts w:cstheme="minorHAnsi"/>
                <w:color w:val="000000"/>
                <w:sz w:val="18"/>
                <w:szCs w:val="18"/>
              </w:rPr>
              <w:t>3.74 to 10.42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786FFE" w14:textId="77777777" w:rsidR="000A13A3" w:rsidRDefault="0063748D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3748D">
              <w:rPr>
                <w:rFonts w:cstheme="minorHAnsi"/>
                <w:color w:val="000000"/>
                <w:sz w:val="18"/>
                <w:szCs w:val="18"/>
              </w:rPr>
              <w:t>12.03</w:t>
            </w:r>
          </w:p>
          <w:p w14:paraId="2C41F346" w14:textId="104440D9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63748D" w:rsidRPr="0063748D">
              <w:rPr>
                <w:rFonts w:cstheme="minorHAnsi"/>
                <w:color w:val="000000"/>
                <w:sz w:val="18"/>
                <w:szCs w:val="18"/>
              </w:rPr>
              <w:t>6.85 to 22.31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680144" w14:textId="77777777" w:rsidR="000A13A3" w:rsidRDefault="0063748D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3748D">
              <w:rPr>
                <w:rFonts w:cstheme="minorHAnsi"/>
                <w:color w:val="000000"/>
                <w:sz w:val="18"/>
                <w:szCs w:val="18"/>
              </w:rPr>
              <w:t>34.01</w:t>
            </w:r>
          </w:p>
          <w:p w14:paraId="791E8397" w14:textId="10F0D6AA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63748D" w:rsidRPr="0063748D">
              <w:rPr>
                <w:rFonts w:cstheme="minorHAnsi"/>
                <w:color w:val="000000"/>
                <w:sz w:val="18"/>
                <w:szCs w:val="18"/>
              </w:rPr>
              <w:t>17.78 to 68.21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4AACED" w14:textId="77777777" w:rsidR="000A13A3" w:rsidRDefault="0063748D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3748D">
              <w:rPr>
                <w:rFonts w:cstheme="minorHAnsi"/>
                <w:color w:val="000000"/>
                <w:sz w:val="18"/>
                <w:szCs w:val="18"/>
              </w:rPr>
              <w:t>133.44</w:t>
            </w:r>
          </w:p>
          <w:p w14:paraId="22AB3CC8" w14:textId="73A99875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63748D" w:rsidRPr="0063748D">
              <w:rPr>
                <w:rFonts w:cstheme="minorHAnsi"/>
                <w:color w:val="000000"/>
                <w:sz w:val="18"/>
                <w:szCs w:val="18"/>
              </w:rPr>
              <w:t>64.43 to 289.44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142311" w:rsidRPr="00681DE9" w14:paraId="7D21CEFC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2EC60B55" w14:textId="77777777" w:rsidR="00142311" w:rsidRPr="00681DE9" w:rsidRDefault="00142311" w:rsidP="00652F5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color w:val="000000"/>
                <w:sz w:val="18"/>
                <w:szCs w:val="18"/>
              </w:rPr>
              <w:t>Ustekinumab (in-label dose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3D3495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6.38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7EAD97F6" w14:textId="39AB0720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3.87 to 11.26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8B86A3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13.21</w:t>
            </w:r>
          </w:p>
          <w:p w14:paraId="64ABC1A2" w14:textId="2FA66C0A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7.3 to 25.21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13E664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40.05</w:t>
            </w:r>
          </w:p>
          <w:p w14:paraId="2C305B10" w14:textId="44B926D7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20.24 to 82.37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F31B80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bookmarkStart w:id="2" w:name="_Hlk534980469"/>
            <w:r w:rsidRPr="00F43AD7">
              <w:rPr>
                <w:rFonts w:cstheme="minorHAnsi"/>
                <w:color w:val="000000"/>
                <w:sz w:val="18"/>
                <w:szCs w:val="18"/>
              </w:rPr>
              <w:t>173.79</w:t>
            </w:r>
          </w:p>
          <w:p w14:paraId="56224E47" w14:textId="043C28BA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81.63 to 382.7</w:t>
            </w:r>
            <w:bookmarkEnd w:id="2"/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F83318" w:rsidRPr="00681DE9" w14:paraId="5105C26A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7EB55F42" w14:textId="77777777" w:rsidR="00F83318" w:rsidRPr="00681DE9" w:rsidRDefault="00F83318" w:rsidP="00332285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color w:val="000000"/>
                <w:sz w:val="18"/>
                <w:szCs w:val="18"/>
              </w:rPr>
              <w:t>Adalimumab 40mg Q2W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91355F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6.41</w:t>
            </w:r>
          </w:p>
          <w:p w14:paraId="0F145B32" w14:textId="54172FCA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3.88 to 11.37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62A6D1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13.36</w:t>
            </w:r>
          </w:p>
          <w:p w14:paraId="1AFB3627" w14:textId="76985786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7.36 to 25.65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9E9CC4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40.87</w:t>
            </w:r>
          </w:p>
          <w:p w14:paraId="3259375B" w14:textId="6AFA9E7A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20.5 to 85.03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BC040E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179.66</w:t>
            </w:r>
          </w:p>
          <w:p w14:paraId="23AD78F3" w14:textId="314720A4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83.19 to 403.23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63748D" w:rsidRPr="00681DE9" w14:paraId="0930CCB2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7AC600DB" w14:textId="42F1EEED" w:rsidR="0063748D" w:rsidRPr="00681DE9" w:rsidRDefault="0063748D" w:rsidP="00332285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Certolizumab 200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FD7008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6.11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191BD450" w14:textId="15B940F3" w:rsidR="0063748D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3.77 to 10.59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442643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12.26</w:t>
            </w:r>
          </w:p>
          <w:p w14:paraId="5BACCA1E" w14:textId="7886324A" w:rsidR="0063748D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6.93 to 22.9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F7E818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35.16</w:t>
            </w:r>
          </w:p>
          <w:p w14:paraId="0ED2BE90" w14:textId="791439BC" w:rsidR="0063748D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18.18 to 71.23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42ED59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140.71</w:t>
            </w:r>
          </w:p>
          <w:p w14:paraId="45E54FBD" w14:textId="10D6608E" w:rsidR="0063748D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66.89 to 310.08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63748D" w:rsidRPr="00681DE9" w14:paraId="08526920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3758750D" w14:textId="605F245D" w:rsidR="0063748D" w:rsidRPr="00681DE9" w:rsidRDefault="0063748D" w:rsidP="00332285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B2B38">
              <w:rPr>
                <w:rFonts w:cstheme="minorHAnsi"/>
                <w:color w:val="000000"/>
                <w:sz w:val="18"/>
                <w:szCs w:val="18"/>
              </w:rPr>
              <w:t>Certolizumab 400m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1693E1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6.37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578F5714" w14:textId="5BBFE73A" w:rsidR="0063748D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3.86 to 11.24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0BF255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13.17</w:t>
            </w:r>
          </w:p>
          <w:p w14:paraId="310C6E90" w14:textId="3D6DB029" w:rsidR="0063748D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7.27 to 25.21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329ED5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39.84</w:t>
            </w:r>
          </w:p>
          <w:p w14:paraId="44FA4B0D" w14:textId="4FA7609F" w:rsidR="0063748D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19.99 to 83.33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8C7463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bookmarkStart w:id="3" w:name="_Hlk534980423"/>
            <w:r w:rsidRPr="00F43AD7">
              <w:rPr>
                <w:rFonts w:cstheme="minorHAnsi"/>
                <w:color w:val="000000"/>
                <w:sz w:val="18"/>
                <w:szCs w:val="18"/>
              </w:rPr>
              <w:t>172.65</w:t>
            </w:r>
          </w:p>
          <w:p w14:paraId="511E092A" w14:textId="651A49C2" w:rsidR="0063748D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79.24 to 394.94</w:t>
            </w:r>
            <w:bookmarkEnd w:id="3"/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142311" w:rsidRPr="00681DE9" w14:paraId="5229D3A1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461B5298" w14:textId="77777777" w:rsidR="00142311" w:rsidRPr="00681DE9" w:rsidRDefault="00142311" w:rsidP="00AC2B25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color w:val="000000"/>
                <w:sz w:val="18"/>
                <w:szCs w:val="18"/>
              </w:rPr>
              <w:t>Etanercept 50 mg / week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609A3C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5.31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213C721A" w14:textId="39340996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3.46 to 8.53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2ECF01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9.71</w:t>
            </w:r>
          </w:p>
          <w:p w14:paraId="26F223F7" w14:textId="79EBA53B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5.94 to 16.49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485E3F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23.86</w:t>
            </w:r>
          </w:p>
          <w:p w14:paraId="325A9060" w14:textId="46398FA4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13.72 to 42.72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6E92A4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bookmarkStart w:id="4" w:name="_Hlk534981570"/>
            <w:r w:rsidRPr="00F43AD7">
              <w:rPr>
                <w:rFonts w:cstheme="minorHAnsi"/>
                <w:color w:val="000000"/>
                <w:sz w:val="18"/>
                <w:szCs w:val="18"/>
              </w:rPr>
              <w:t>76.69</w:t>
            </w:r>
          </w:p>
          <w:p w14:paraId="57617DF4" w14:textId="597847FD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41.77 to 143.8</w:t>
            </w:r>
            <w:bookmarkEnd w:id="4"/>
            <w:r w:rsidR="0037071D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142311" w:rsidRPr="00681DE9" w14:paraId="0423E18C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0C54F762" w14:textId="77777777" w:rsidR="00142311" w:rsidRPr="00681DE9" w:rsidRDefault="00142311" w:rsidP="00D0503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color w:val="000000"/>
                <w:sz w:val="18"/>
                <w:szCs w:val="18"/>
              </w:rPr>
              <w:t>Infliximab 5mg/k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98A84D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6.85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32A32A5E" w14:textId="4109A200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4.03 to 12.75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86202B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15.14</w:t>
            </w:r>
          </w:p>
          <w:p w14:paraId="389D21BB" w14:textId="62AE948F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7.96 to 30.87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769FCF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51.71</w:t>
            </w:r>
          </w:p>
          <w:p w14:paraId="7F23C4A4" w14:textId="37B2410F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24.21 to 117.1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A20FA2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269.69</w:t>
            </w:r>
          </w:p>
          <w:p w14:paraId="1A3BD33F" w14:textId="1993E417" w:rsidR="00142311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113.92 to 674.31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F83318" w:rsidRPr="00681DE9" w14:paraId="4FAC7FE5" w14:textId="77777777" w:rsidTr="000A13A3">
        <w:trPr>
          <w:trHeight w:val="300"/>
        </w:trPr>
        <w:tc>
          <w:tcPr>
            <w:tcW w:w="2586" w:type="dxa"/>
            <w:shd w:val="clear" w:color="auto" w:fill="auto"/>
            <w:noWrap/>
            <w:vAlign w:val="center"/>
          </w:tcPr>
          <w:p w14:paraId="1957CD3F" w14:textId="77777777" w:rsidR="00F83318" w:rsidRPr="00681DE9" w:rsidRDefault="00F83318" w:rsidP="00332285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81DE9">
              <w:rPr>
                <w:rFonts w:cstheme="minorHAnsi"/>
                <w:color w:val="000000"/>
                <w:sz w:val="18"/>
                <w:szCs w:val="18"/>
              </w:rPr>
              <w:t>Apremilast 30mg BI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8CC885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3.78</w:t>
            </w:r>
            <w:r w:rsidR="000A13A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58699EA3" w14:textId="607D64B1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2.71 to 5.53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947DB3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5.85</w:t>
            </w:r>
          </w:p>
          <w:p w14:paraId="66F7A842" w14:textId="6C4E72BC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3.97 to 9.05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789E4A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11.05</w:t>
            </w:r>
          </w:p>
          <w:p w14:paraId="45FECC09" w14:textId="3C5037C7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6.97 to 18.43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D3AFC4" w14:textId="77777777" w:rsidR="000A13A3" w:rsidRDefault="00F43AD7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43AD7">
              <w:rPr>
                <w:rFonts w:cstheme="minorHAnsi"/>
                <w:color w:val="000000"/>
                <w:sz w:val="18"/>
                <w:szCs w:val="18"/>
              </w:rPr>
              <w:t>24.91</w:t>
            </w:r>
          </w:p>
          <w:p w14:paraId="5AE649DD" w14:textId="3469544C" w:rsidR="00F83318" w:rsidRPr="00681DE9" w:rsidRDefault="000A13A3" w:rsidP="000A13A3">
            <w:pPr>
              <w:keepNext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3AD7" w:rsidRPr="00F43AD7">
              <w:rPr>
                <w:rFonts w:cstheme="minorHAnsi"/>
                <w:color w:val="000000"/>
                <w:sz w:val="18"/>
                <w:szCs w:val="18"/>
              </w:rPr>
              <w:t>14.28 to 45.62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</w:tbl>
    <w:p w14:paraId="1177475B" w14:textId="4EBEC050" w:rsidR="00F83318" w:rsidRPr="00681DE9" w:rsidRDefault="00F83318" w:rsidP="00F83318">
      <w:pPr>
        <w:pStyle w:val="NICEfootnote"/>
        <w:rPr>
          <w:rFonts w:asciiTheme="minorHAnsi" w:hAnsiTheme="minorHAnsi" w:cstheme="minorHAnsi"/>
          <w:sz w:val="16"/>
        </w:rPr>
      </w:pPr>
      <w:r w:rsidRPr="00681DE9">
        <w:rPr>
          <w:rFonts w:asciiTheme="minorHAnsi" w:hAnsiTheme="minorHAnsi" w:cstheme="minorHAnsi"/>
          <w:sz w:val="16"/>
        </w:rPr>
        <w:t xml:space="preserve">BID, twice daily; PASI, Psoriasis Area and Severity Index; </w:t>
      </w:r>
      <w:r w:rsidR="00291E52" w:rsidRPr="00DC76AA">
        <w:rPr>
          <w:rFonts w:asciiTheme="minorHAnsi" w:eastAsia="Times New Roman" w:hAnsiTheme="minorHAnsi" w:cstheme="minorHAnsi"/>
          <w:color w:val="000000"/>
          <w:sz w:val="16"/>
          <w:szCs w:val="16"/>
        </w:rPr>
        <w:t>mg, milligram; kg, kilogram</w:t>
      </w:r>
      <w:r w:rsidR="00291E52">
        <w:rPr>
          <w:rFonts w:asciiTheme="minorHAnsi" w:eastAsia="Times New Roman" w:hAnsiTheme="minorHAnsi" w:cstheme="minorHAnsi"/>
          <w:color w:val="000000"/>
          <w:sz w:val="16"/>
          <w:szCs w:val="16"/>
        </w:rPr>
        <w:t>;</w:t>
      </w:r>
      <w:r w:rsidR="00291E52" w:rsidRPr="00681DE9">
        <w:rPr>
          <w:rFonts w:asciiTheme="minorHAnsi" w:hAnsiTheme="minorHAnsi" w:cstheme="minorHAnsi"/>
          <w:sz w:val="16"/>
        </w:rPr>
        <w:t xml:space="preserve"> </w:t>
      </w:r>
      <w:r w:rsidRPr="00681DE9">
        <w:rPr>
          <w:rFonts w:asciiTheme="minorHAnsi" w:hAnsiTheme="minorHAnsi" w:cstheme="minorHAnsi"/>
          <w:sz w:val="16"/>
        </w:rPr>
        <w:t>Q2W, every 2 weeks; Q4W, every 4 weeks.</w:t>
      </w:r>
    </w:p>
    <w:p w14:paraId="51726C06" w14:textId="77777777" w:rsidR="007F5C9F" w:rsidRDefault="007F5C9F"/>
    <w:sectPr w:rsidR="007F5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318"/>
    <w:rsid w:val="000227FF"/>
    <w:rsid w:val="00050144"/>
    <w:rsid w:val="000A13A3"/>
    <w:rsid w:val="00127454"/>
    <w:rsid w:val="00142311"/>
    <w:rsid w:val="00185CED"/>
    <w:rsid w:val="00201ED3"/>
    <w:rsid w:val="00250E5E"/>
    <w:rsid w:val="00291E52"/>
    <w:rsid w:val="0037071D"/>
    <w:rsid w:val="004020E9"/>
    <w:rsid w:val="004F7A4E"/>
    <w:rsid w:val="0063748D"/>
    <w:rsid w:val="00703CB9"/>
    <w:rsid w:val="007F5C9F"/>
    <w:rsid w:val="00920524"/>
    <w:rsid w:val="009A65B8"/>
    <w:rsid w:val="009E611A"/>
    <w:rsid w:val="00B44DE7"/>
    <w:rsid w:val="00B64FAE"/>
    <w:rsid w:val="00D23B2F"/>
    <w:rsid w:val="00D57A61"/>
    <w:rsid w:val="00D66ED2"/>
    <w:rsid w:val="00E452CD"/>
    <w:rsid w:val="00E846A0"/>
    <w:rsid w:val="00ED6278"/>
    <w:rsid w:val="00EF1731"/>
    <w:rsid w:val="00F43AD7"/>
    <w:rsid w:val="00F83318"/>
    <w:rsid w:val="00F96741"/>
    <w:rsid w:val="00FA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53EA6"/>
  <w15:chartTrackingRefBased/>
  <w15:docId w15:val="{6D792B5B-D85F-482D-915F-497719F4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318"/>
    <w:pPr>
      <w:spacing w:after="200" w:line="276" w:lineRule="auto"/>
      <w:jc w:val="both"/>
    </w:pPr>
    <w:rPr>
      <w:rFonts w:eastAsiaTheme="minorEastAsia"/>
      <w:lang w:eastAsia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BodyText"/>
    <w:link w:val="Style2Char"/>
    <w:qFormat/>
    <w:rsid w:val="00D66ED2"/>
    <w:pPr>
      <w:spacing w:after="180" w:line="300" w:lineRule="auto"/>
      <w:jc w:val="both"/>
    </w:pPr>
    <w:rPr>
      <w:rFonts w:ascii="Arial" w:eastAsia="Times New Roman" w:hAnsi="Arial" w:cs="Times New Roman"/>
      <w:color w:val="2F5496" w:themeColor="accent1" w:themeShade="BF"/>
      <w:sz w:val="28"/>
      <w:szCs w:val="28"/>
      <w:lang w:val="en-US" w:bidi="en-US"/>
    </w:rPr>
  </w:style>
  <w:style w:type="character" w:customStyle="1" w:styleId="Style2Char">
    <w:name w:val="Style2 Char"/>
    <w:basedOn w:val="BodyTextChar"/>
    <w:link w:val="Style2"/>
    <w:rsid w:val="00D66ED2"/>
    <w:rPr>
      <w:rFonts w:ascii="Arial" w:eastAsia="Times New Roman" w:hAnsi="Arial" w:cs="Times New Roman"/>
      <w:color w:val="2F5496" w:themeColor="accent1" w:themeShade="BF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66ED2"/>
    <w:pPr>
      <w:spacing w:after="120" w:line="259" w:lineRule="auto"/>
      <w:jc w:val="left"/>
    </w:pPr>
    <w:rPr>
      <w:rFonts w:eastAsiaTheme="minorHAnsi"/>
      <w:lang w:eastAsia="en-US" w:bidi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66ED2"/>
  </w:style>
  <w:style w:type="paragraph" w:customStyle="1" w:styleId="Style4">
    <w:name w:val="Style4"/>
    <w:basedOn w:val="Caption"/>
    <w:link w:val="Style4Char"/>
    <w:qFormat/>
    <w:rsid w:val="00D66ED2"/>
    <w:pPr>
      <w:jc w:val="both"/>
    </w:pPr>
    <w:rPr>
      <w:rFonts w:eastAsiaTheme="minorEastAsia"/>
      <w:b/>
      <w:bCs/>
      <w:i w:val="0"/>
      <w:iCs w:val="0"/>
      <w:color w:val="2F5496" w:themeColor="accent1" w:themeShade="BF"/>
      <w:sz w:val="32"/>
      <w:szCs w:val="28"/>
      <w:lang w:val="en-US" w:bidi="en-US"/>
    </w:rPr>
  </w:style>
  <w:style w:type="character" w:customStyle="1" w:styleId="Style4Char">
    <w:name w:val="Style4 Char"/>
    <w:basedOn w:val="DefaultParagraphFont"/>
    <w:link w:val="Style4"/>
    <w:rsid w:val="00D66ED2"/>
    <w:rPr>
      <w:rFonts w:eastAsiaTheme="minorEastAsia"/>
      <w:b/>
      <w:bCs/>
      <w:color w:val="2F5496" w:themeColor="accent1" w:themeShade="BF"/>
      <w:sz w:val="32"/>
      <w:szCs w:val="28"/>
      <w:lang w:val="en-US" w:bidi="en-US"/>
    </w:rPr>
  </w:style>
  <w:style w:type="paragraph" w:styleId="Caption">
    <w:name w:val="caption"/>
    <w:aliases w:val="Bayer Caption,Bayer Normal Zchn Zchn,NDA,IB Caption,Medical Caption,NDA Char,Bayer Normal Char,Bayer Normal Char Char,12+,Caption 12pt+,12,Caption 12pt,Figure A. Char,Bayer Normal Char + Blac..."/>
    <w:basedOn w:val="Normal"/>
    <w:next w:val="Normal"/>
    <w:link w:val="CaptionChar"/>
    <w:uiPriority w:val="35"/>
    <w:unhideWhenUsed/>
    <w:qFormat/>
    <w:rsid w:val="00D66ED2"/>
    <w:pPr>
      <w:spacing w:line="240" w:lineRule="auto"/>
      <w:jc w:val="left"/>
    </w:pPr>
    <w:rPr>
      <w:rFonts w:eastAsiaTheme="minorHAnsi"/>
      <w:i/>
      <w:iCs/>
      <w:color w:val="44546A" w:themeColor="text2"/>
      <w:sz w:val="18"/>
      <w:szCs w:val="18"/>
      <w:lang w:eastAsia="en-US" w:bidi="ar-SA"/>
    </w:rPr>
  </w:style>
  <w:style w:type="character" w:customStyle="1" w:styleId="CaptionChar">
    <w:name w:val="Caption Char"/>
    <w:aliases w:val="Bayer Caption Char,Bayer Normal Zchn Zchn Char,NDA Char1,IB Caption Char,Medical Caption Char,NDA Char Char,Bayer Normal Char Char1,Bayer Normal Char Char Char,12+ Char,Caption 12pt+ Char,12 Char,Caption 12pt Char,Figure A. Char Char"/>
    <w:link w:val="Caption"/>
    <w:uiPriority w:val="35"/>
    <w:rsid w:val="00F83318"/>
    <w:rPr>
      <w:i/>
      <w:iCs/>
      <w:color w:val="44546A" w:themeColor="text2"/>
      <w:sz w:val="18"/>
      <w:szCs w:val="18"/>
    </w:rPr>
  </w:style>
  <w:style w:type="paragraph" w:customStyle="1" w:styleId="NICEfootnote">
    <w:name w:val="NICE footnote"/>
    <w:basedOn w:val="Normal"/>
    <w:link w:val="NICEfootnoteChar"/>
    <w:uiPriority w:val="99"/>
    <w:qFormat/>
    <w:rsid w:val="00F83318"/>
    <w:pPr>
      <w:spacing w:after="0" w:line="240" w:lineRule="auto"/>
      <w:jc w:val="left"/>
    </w:pPr>
    <w:rPr>
      <w:rFonts w:ascii="Arial" w:hAnsi="Arial" w:cs="Arial"/>
      <w:bCs/>
      <w:sz w:val="18"/>
      <w:szCs w:val="18"/>
      <w:lang w:bidi="ar-SA"/>
    </w:rPr>
  </w:style>
  <w:style w:type="character" w:customStyle="1" w:styleId="NICEfootnoteChar">
    <w:name w:val="NICE footnote Char"/>
    <w:basedOn w:val="DefaultParagraphFont"/>
    <w:link w:val="NICEfootnote"/>
    <w:uiPriority w:val="99"/>
    <w:rsid w:val="00F83318"/>
    <w:rPr>
      <w:rFonts w:ascii="Arial" w:eastAsiaTheme="minorEastAsia" w:hAnsi="Arial" w:cs="Arial"/>
      <w:bCs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01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ED3"/>
    <w:rPr>
      <w:rFonts w:eastAsiaTheme="minorEastAsia"/>
      <w:sz w:val="20"/>
      <w:szCs w:val="20"/>
      <w:lang w:eastAsia="en-GB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ED3"/>
    <w:rPr>
      <w:rFonts w:eastAsiaTheme="minorEastAsia"/>
      <w:b/>
      <w:bCs/>
      <w:sz w:val="20"/>
      <w:szCs w:val="20"/>
      <w:lang w:eastAsia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ED3"/>
    <w:rPr>
      <w:rFonts w:ascii="Segoe UI" w:eastAsiaTheme="minorEastAsia" w:hAnsi="Segoe UI" w:cs="Segoe UI"/>
      <w:sz w:val="18"/>
      <w:szCs w:val="18"/>
      <w:lang w:eastAsia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39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Sabry-Grant</dc:creator>
  <cp:keywords/>
  <dc:description/>
  <cp:lastModifiedBy>lsawyer365@symmetron.net</cp:lastModifiedBy>
  <cp:revision>6</cp:revision>
  <dcterms:created xsi:type="dcterms:W3CDTF">2019-01-18T15:20:00Z</dcterms:created>
  <dcterms:modified xsi:type="dcterms:W3CDTF">2019-08-01T10:28:00Z</dcterms:modified>
</cp:coreProperties>
</file>